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23B0D" w14:textId="1DB2B8EE" w:rsidR="004A786A" w:rsidRPr="000608BC" w:rsidRDefault="00B356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608B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0608B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ge adjusted </w:t>
      </w:r>
      <w:r w:rsidRPr="000608BC">
        <w:rPr>
          <w:rFonts w:ascii="Times New Roman" w:hAnsi="Times New Roman" w:cs="Times New Roman"/>
          <w:b/>
          <w:bCs/>
        </w:rPr>
        <w:t>ROC curve in each subset determined by</w:t>
      </w:r>
      <w:r w:rsidRPr="00B35655">
        <w:rPr>
          <w:rFonts w:ascii="Times New Roman" w:hAnsi="Times New Roman" w:cs="Times New Roman"/>
          <w:b/>
          <w:bCs/>
          <w:color w:val="000000" w:themeColor="text1"/>
        </w:rPr>
        <w:t xml:space="preserve"> multivariable logistic reg</w:t>
      </w:r>
      <w:bookmarkStart w:id="0" w:name="_GoBack"/>
      <w:bookmarkEnd w:id="0"/>
      <w:r w:rsidRPr="000608BC">
        <w:rPr>
          <w:rFonts w:ascii="Times New Roman" w:hAnsi="Times New Roman" w:cs="Times New Roman"/>
          <w:b/>
          <w:bCs/>
        </w:rPr>
        <w:t>ression analysis</w:t>
      </w:r>
    </w:p>
    <w:tbl>
      <w:tblPr>
        <w:tblW w:w="14034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7"/>
        <w:gridCol w:w="1507"/>
        <w:gridCol w:w="1739"/>
        <w:gridCol w:w="1560"/>
        <w:gridCol w:w="1275"/>
        <w:gridCol w:w="993"/>
        <w:gridCol w:w="3543"/>
      </w:tblGrid>
      <w:tr w:rsidR="00B35655" w:rsidRPr="004A786A" w14:paraId="1178A526" w14:textId="77777777" w:rsidTr="00B35655">
        <w:trPr>
          <w:trHeight w:val="32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4274" w14:textId="44650B92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variables (</w:t>
            </w:r>
            <w:r w:rsidR="008E6797">
              <w:rPr>
                <w:rFonts w:ascii="Arial" w:eastAsia="游ゴシック" w:hAnsi="Arial" w:cs="Arial" w:hint="eastAsia"/>
                <w:color w:val="000000" w:themeColor="text1"/>
                <w:kern w:val="0"/>
              </w:rPr>
              <w:t>FMF</w:t>
            </w: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 xml:space="preserve"> vs sepsis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4917" w14:textId="77777777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sensitivity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AEE1" w14:textId="77777777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specific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B812" w14:textId="77777777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accurac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4536" w14:textId="77777777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E4B6" w14:textId="77777777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AIC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78E3" w14:textId="50117284" w:rsidR="00B35655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cut-off value</w:t>
            </w:r>
          </w:p>
          <w:p w14:paraId="3302E785" w14:textId="45044680" w:rsidR="000608BC" w:rsidRPr="004A786A" w:rsidRDefault="000608BC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(</w:t>
            </w:r>
            <w:r w:rsidR="00B35655">
              <w:rPr>
                <w:rFonts w:ascii="Arial" w:eastAsia="游ゴシック" w:hAnsi="Arial" w:cs="Arial"/>
                <w:color w:val="000000" w:themeColor="text1"/>
                <w:kern w:val="0"/>
              </w:rPr>
              <w:t>predicted probability</w:t>
            </w:r>
            <w:r w:rsidRPr="004A786A">
              <w:rPr>
                <w:rFonts w:ascii="Arial" w:eastAsia="游ゴシック" w:hAnsi="Arial" w:cs="Arial"/>
                <w:color w:val="000000" w:themeColor="text1"/>
                <w:kern w:val="0"/>
              </w:rPr>
              <w:t>)</w:t>
            </w:r>
          </w:p>
        </w:tc>
      </w:tr>
      <w:tr w:rsidR="00B35655" w:rsidRPr="004A786A" w14:paraId="17295477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F63" w14:textId="63C83821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GM-CSF + 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5BB" w14:textId="0AE618ED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577" w14:textId="7B1D617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585A" w14:textId="43A5722C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188" w14:textId="25B98C51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A44" w14:textId="33266C8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27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711" w14:textId="7ADDD69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85</w:t>
            </w:r>
          </w:p>
        </w:tc>
      </w:tr>
      <w:tr w:rsidR="00B35655" w:rsidRPr="004A786A" w14:paraId="627762A3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22E" w14:textId="26659E6A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hAnsi="Arial" w:cs="Arial"/>
                <w:color w:val="000000" w:themeColor="text1"/>
                <w:kern w:val="0"/>
              </w:rPr>
              <w:t>TNF-α</w:t>
            </w:r>
            <w:r>
              <w:rPr>
                <w:rFonts w:ascii="Arial" w:hAnsi="Arial" w:cs="Arial"/>
                <w:color w:val="000000" w:themeColor="text1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0"/>
              </w:rPr>
              <w:t xml:space="preserve">+ </w:t>
            </w:r>
            <w:r>
              <w:rPr>
                <w:rFonts w:ascii="Arial" w:hAnsi="Arial" w:cs="Arial"/>
                <w:color w:val="000000" w:themeColor="text1"/>
                <w:kern w:val="0"/>
              </w:rPr>
              <w:t>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3FC" w14:textId="40CB5C9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A02" w14:textId="5FBB837C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1F0" w14:textId="781DB8C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B68" w14:textId="5D66778A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8BD" w14:textId="37451EC6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46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2133" w14:textId="157DB07F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66</w:t>
            </w:r>
          </w:p>
        </w:tc>
      </w:tr>
      <w:tr w:rsidR="00B35655" w:rsidRPr="004A786A" w14:paraId="7AC72B59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180" w14:textId="24E18529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4A786A">
              <w:rPr>
                <w:rFonts w:ascii="Arial" w:hAnsi="Arial" w:cs="Arial"/>
                <w:color w:val="000000" w:themeColor="text1"/>
                <w:kern w:val="0"/>
              </w:rPr>
              <w:t>VEGF</w:t>
            </w:r>
            <w:r>
              <w:rPr>
                <w:rFonts w:ascii="Arial" w:hAnsi="Arial" w:cs="Arial"/>
                <w:color w:val="000000" w:themeColor="text1"/>
                <w:kern w:val="0"/>
              </w:rPr>
              <w:t xml:space="preserve"> + 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FC3" w14:textId="6D31A894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185" w14:textId="67F4F328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38AB" w14:textId="0263DE2D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3FB" w14:textId="12741E45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A167" w14:textId="75CCA77F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42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AF41" w14:textId="615A8B38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48</w:t>
            </w:r>
          </w:p>
        </w:tc>
      </w:tr>
      <w:tr w:rsidR="00B35655" w:rsidRPr="004A786A" w14:paraId="19F69D43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443" w14:textId="175F1E1E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</w:rPr>
              <w:t>GM-CSF + TNF-α + 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CCA" w14:textId="7658217A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20A" w14:textId="35FC0926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F9D" w14:textId="5AC1E181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5AF" w14:textId="03AC6B6B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1E2A" w14:textId="381CB62C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19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15D0" w14:textId="40858B1A" w:rsidR="00B35655" w:rsidRPr="004A786A" w:rsidRDefault="00B35655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79</w:t>
            </w:r>
          </w:p>
        </w:tc>
      </w:tr>
      <w:tr w:rsidR="00B35655" w:rsidRPr="004A786A" w14:paraId="25A7CECF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EDF" w14:textId="63FA316E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GM-CSF + VEGF + 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815" w14:textId="14879EB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BADF" w14:textId="103D3A20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6EC" w14:textId="41E2B2DC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397" w14:textId="2F95A9FE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91C" w14:textId="7D2296BD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29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3E88" w14:textId="4C0F1961" w:rsidR="00B35655" w:rsidRPr="004A786A" w:rsidRDefault="00B35655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83</w:t>
            </w:r>
          </w:p>
        </w:tc>
      </w:tr>
      <w:tr w:rsidR="00B35655" w:rsidRPr="004A786A" w14:paraId="3133AE32" w14:textId="77777777" w:rsidTr="00B35655">
        <w:trPr>
          <w:trHeight w:val="3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A827" w14:textId="0A4EFA12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GM-CSF + ag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A88D" w14:textId="23471B2F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EE88" w14:textId="36172DF7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B1EC" w14:textId="08CFE3DB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6E64" w14:textId="7E7EFE70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F35B" w14:textId="772E0416" w:rsidR="00B35655" w:rsidRPr="004A786A" w:rsidRDefault="00B35655" w:rsidP="00B356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27.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BBCD" w14:textId="642926CD" w:rsidR="00B35655" w:rsidRPr="004A786A" w:rsidRDefault="00B35655" w:rsidP="00B356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</w:rPr>
              <w:t>0.85</w:t>
            </w:r>
          </w:p>
        </w:tc>
      </w:tr>
    </w:tbl>
    <w:p w14:paraId="26AE7E6B" w14:textId="77777777" w:rsidR="000608BC" w:rsidRDefault="000608BC" w:rsidP="00B35655">
      <w:pPr>
        <w:jc w:val="center"/>
      </w:pPr>
      <w:r w:rsidRPr="00771A77">
        <w:rPr>
          <w:rFonts w:ascii="Times New Roman" w:hAnsi="Times New Roman"/>
        </w:rPr>
        <w:t>Bold indicates</w:t>
      </w:r>
      <w:r w:rsidRPr="00771A7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minimum number of cytokines among</w:t>
      </w:r>
      <w:r w:rsidRPr="00511FD4">
        <w:rPr>
          <w:rFonts w:ascii="Times New Roman" w:hAnsi="Times New Roman"/>
        </w:rPr>
        <w:t xml:space="preserve"> the subsets. </w:t>
      </w:r>
      <w:r w:rsidRPr="00511FD4">
        <w:rPr>
          <w:rFonts w:ascii="Times New Roman" w:hAnsi="Times New Roman" w:cs="Times New Roman"/>
        </w:rPr>
        <w:t xml:space="preserve">AIC = </w:t>
      </w:r>
      <w:proofErr w:type="spellStart"/>
      <w:r w:rsidRPr="00511FD4">
        <w:rPr>
          <w:rFonts w:ascii="Times New Roman" w:hAnsi="Times New Roman" w:cs="Times New Roman"/>
        </w:rPr>
        <w:t>Akaike's</w:t>
      </w:r>
      <w:proofErr w:type="spellEnd"/>
      <w:r w:rsidRPr="00511FD4">
        <w:rPr>
          <w:rFonts w:ascii="Times New Roman" w:hAnsi="Times New Roman" w:cs="Times New Roman"/>
        </w:rPr>
        <w:t xml:space="preserve"> information criterion; AUC = area under the curve;</w:t>
      </w:r>
      <w:r>
        <w:rPr>
          <w:rFonts w:ascii="Times New Roman" w:hAnsi="Times New Roman" w:cs="Times New Roman"/>
        </w:rPr>
        <w:t xml:space="preserve"> </w:t>
      </w:r>
      <w:r w:rsidR="004A786A">
        <w:rPr>
          <w:rFonts w:ascii="Times New Roman" w:hAnsi="Times New Roman" w:cs="Times New Roman"/>
        </w:rPr>
        <w:t>GM-CSF</w:t>
      </w:r>
      <w:r>
        <w:rPr>
          <w:rFonts w:ascii="Times New Roman" w:hAnsi="Times New Roman" w:cs="Times New Roman"/>
        </w:rPr>
        <w:t xml:space="preserve"> = </w:t>
      </w:r>
      <w:r w:rsidR="004A786A" w:rsidRPr="005441A0">
        <w:rPr>
          <w:rFonts w:ascii="Times New Roman" w:hAnsi="Times New Roman" w:cs="Times New Roman"/>
          <w:color w:val="000000" w:themeColor="text1"/>
        </w:rPr>
        <w:t>granulocyte macrophage colony stimulating factor</w:t>
      </w:r>
      <w:r>
        <w:rPr>
          <w:rFonts w:ascii="Times New Roman" w:hAnsi="Times New Roman" w:cs="Times New Roman"/>
        </w:rPr>
        <w:t xml:space="preserve">; </w:t>
      </w:r>
      <w:r w:rsidR="004A786A" w:rsidRPr="005441A0">
        <w:rPr>
          <w:rFonts w:ascii="Times New Roman" w:hAnsi="Times New Roman" w:cs="Times New Roman"/>
          <w:color w:val="000000" w:themeColor="text1"/>
        </w:rPr>
        <w:t>TNF-α = tumor necrosis factor-alpha; VEGF = vascular endothelial growth factor.</w:t>
      </w:r>
    </w:p>
    <w:sectPr w:rsidR="000608BC" w:rsidSect="000608BC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8BC"/>
    <w:rsid w:val="00002945"/>
    <w:rsid w:val="0004621D"/>
    <w:rsid w:val="000608BC"/>
    <w:rsid w:val="00061E5A"/>
    <w:rsid w:val="000828E8"/>
    <w:rsid w:val="000837DB"/>
    <w:rsid w:val="00115BC5"/>
    <w:rsid w:val="001201B7"/>
    <w:rsid w:val="00147D10"/>
    <w:rsid w:val="001C167A"/>
    <w:rsid w:val="001D005B"/>
    <w:rsid w:val="001D0CA0"/>
    <w:rsid w:val="001E3512"/>
    <w:rsid w:val="001F1BC5"/>
    <w:rsid w:val="00215C04"/>
    <w:rsid w:val="00295A91"/>
    <w:rsid w:val="00337CE9"/>
    <w:rsid w:val="00345A56"/>
    <w:rsid w:val="00345EAA"/>
    <w:rsid w:val="003478CF"/>
    <w:rsid w:val="00367B55"/>
    <w:rsid w:val="00370B1A"/>
    <w:rsid w:val="0037174E"/>
    <w:rsid w:val="003B5D58"/>
    <w:rsid w:val="003B77F3"/>
    <w:rsid w:val="003C0EC0"/>
    <w:rsid w:val="003C1F7D"/>
    <w:rsid w:val="003F2D61"/>
    <w:rsid w:val="004124C2"/>
    <w:rsid w:val="004352D2"/>
    <w:rsid w:val="004404D8"/>
    <w:rsid w:val="004831DB"/>
    <w:rsid w:val="00491A6E"/>
    <w:rsid w:val="0049253A"/>
    <w:rsid w:val="004A786A"/>
    <w:rsid w:val="004B7FF7"/>
    <w:rsid w:val="004D0EAF"/>
    <w:rsid w:val="004E2696"/>
    <w:rsid w:val="00511217"/>
    <w:rsid w:val="00546D1A"/>
    <w:rsid w:val="005741DD"/>
    <w:rsid w:val="0057424C"/>
    <w:rsid w:val="005A5734"/>
    <w:rsid w:val="005F0572"/>
    <w:rsid w:val="00601FE7"/>
    <w:rsid w:val="00626037"/>
    <w:rsid w:val="00635AE6"/>
    <w:rsid w:val="0067168A"/>
    <w:rsid w:val="006760D3"/>
    <w:rsid w:val="006B7636"/>
    <w:rsid w:val="006D59B7"/>
    <w:rsid w:val="00750242"/>
    <w:rsid w:val="00754747"/>
    <w:rsid w:val="00775630"/>
    <w:rsid w:val="0077710A"/>
    <w:rsid w:val="007918D4"/>
    <w:rsid w:val="007A183D"/>
    <w:rsid w:val="007B2891"/>
    <w:rsid w:val="007E3028"/>
    <w:rsid w:val="007F43F6"/>
    <w:rsid w:val="00822310"/>
    <w:rsid w:val="00833460"/>
    <w:rsid w:val="008337F0"/>
    <w:rsid w:val="00855F80"/>
    <w:rsid w:val="008804FF"/>
    <w:rsid w:val="008A4B6F"/>
    <w:rsid w:val="008C7EBE"/>
    <w:rsid w:val="008E0F99"/>
    <w:rsid w:val="008E6797"/>
    <w:rsid w:val="008F1F0D"/>
    <w:rsid w:val="00933CAD"/>
    <w:rsid w:val="0099004F"/>
    <w:rsid w:val="009C1312"/>
    <w:rsid w:val="009C7BFC"/>
    <w:rsid w:val="009F7522"/>
    <w:rsid w:val="00A27508"/>
    <w:rsid w:val="00A96855"/>
    <w:rsid w:val="00A971D7"/>
    <w:rsid w:val="00AC0815"/>
    <w:rsid w:val="00B35655"/>
    <w:rsid w:val="00B84CCD"/>
    <w:rsid w:val="00BB6E8F"/>
    <w:rsid w:val="00BD7189"/>
    <w:rsid w:val="00BF74B2"/>
    <w:rsid w:val="00C2221F"/>
    <w:rsid w:val="00C2287E"/>
    <w:rsid w:val="00C85EE5"/>
    <w:rsid w:val="00C94A91"/>
    <w:rsid w:val="00CF519F"/>
    <w:rsid w:val="00D35C19"/>
    <w:rsid w:val="00D45311"/>
    <w:rsid w:val="00DB3436"/>
    <w:rsid w:val="00DD3BA8"/>
    <w:rsid w:val="00DF3D34"/>
    <w:rsid w:val="00DF4347"/>
    <w:rsid w:val="00E0065B"/>
    <w:rsid w:val="00E20D17"/>
    <w:rsid w:val="00E3478C"/>
    <w:rsid w:val="00E607BA"/>
    <w:rsid w:val="00EC3DB2"/>
    <w:rsid w:val="00F01F16"/>
    <w:rsid w:val="00F21C58"/>
    <w:rsid w:val="00F46113"/>
    <w:rsid w:val="00F74DFC"/>
    <w:rsid w:val="00FC17B3"/>
    <w:rsid w:val="00FE6B21"/>
    <w:rsid w:val="00FF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4451A7"/>
  <w14:defaultImageDpi w14:val="32767"/>
  <w15:chartTrackingRefBased/>
  <w15:docId w15:val="{AB99CC6B-BEFD-7C4C-A923-4B888B88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4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　智裕</dc:creator>
  <cp:keywords/>
  <dc:description/>
  <cp:lastModifiedBy>古賀　智裕</cp:lastModifiedBy>
  <cp:revision>2</cp:revision>
  <dcterms:created xsi:type="dcterms:W3CDTF">2021-08-30T10:19:00Z</dcterms:created>
  <dcterms:modified xsi:type="dcterms:W3CDTF">2021-08-30T10:19:00Z</dcterms:modified>
</cp:coreProperties>
</file>